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2"/>
        <w:tblpPr w:leftFromText="180" w:rightFromText="180" w:vertAnchor="text" w:horzAnchor="margin" w:tblpY="375"/>
        <w:tblW w:w="8296" w:type="dxa"/>
        <w:tblLook w:val="04A0" w:firstRow="1" w:lastRow="0" w:firstColumn="1" w:lastColumn="0" w:noHBand="0" w:noVBand="1"/>
      </w:tblPr>
      <w:tblGrid>
        <w:gridCol w:w="2636"/>
        <w:gridCol w:w="5660"/>
      </w:tblGrid>
      <w:tr w:rsidR="00C94F36" w:rsidRPr="00F33563" w14:paraId="51776A01" w14:textId="77777777" w:rsidTr="00F335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</w:tcPr>
          <w:tbl>
            <w:tblPr>
              <w:tblW w:w="2420" w:type="dxa"/>
              <w:tblLook w:val="04A0" w:firstRow="1" w:lastRow="0" w:firstColumn="1" w:lastColumn="0" w:noHBand="0" w:noVBand="1"/>
            </w:tblPr>
            <w:tblGrid>
              <w:gridCol w:w="2420"/>
            </w:tblGrid>
            <w:tr w:rsidR="00C94F36" w:rsidRPr="00F33563" w14:paraId="1969A6B4" w14:textId="77777777" w:rsidTr="00C94F36">
              <w:trPr>
                <w:trHeight w:val="278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BC8C5" w14:textId="77777777" w:rsidR="00C94F36" w:rsidRPr="00C94F36" w:rsidRDefault="00C94F36" w:rsidP="00C94F36">
                  <w:pPr>
                    <w:framePr w:hSpace="180" w:wrap="around" w:vAnchor="text" w:hAnchor="margin" w:y="375"/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C94F3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ene</w:t>
                  </w:r>
                </w:p>
              </w:tc>
            </w:tr>
          </w:tbl>
          <w:p w14:paraId="7C831443" w14:textId="77777777" w:rsidR="00C94F36" w:rsidRPr="00F33563" w:rsidRDefault="00C94F36" w:rsidP="00C94F3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660" w:type="dxa"/>
          </w:tcPr>
          <w:p w14:paraId="1FD72456" w14:textId="1103B6B7" w:rsidR="00C94F36" w:rsidRPr="00F33563" w:rsidRDefault="00C94F36" w:rsidP="00C94F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94F36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rimer sequence (5′–3′)</w:t>
            </w:r>
          </w:p>
        </w:tc>
      </w:tr>
      <w:tr w:rsidR="00F33563" w:rsidRPr="00F33563" w14:paraId="0AF855B5" w14:textId="77777777" w:rsidTr="00F33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2"/>
          </w:tcPr>
          <w:p w14:paraId="0B09DFF0" w14:textId="17EF4E8F" w:rsidR="00484B07" w:rsidRPr="00484B07" w:rsidRDefault="00484B07" w:rsidP="00F3356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35206">
              <w:rPr>
                <w:rFonts w:ascii="Times New Roman" w:eastAsia="等线" w:hAnsi="Times New Roman" w:cs="Times New Roman" w:hint="eastAsia"/>
                <w:b w:val="0"/>
                <w:bCs w:val="0"/>
                <w:i/>
                <w:iCs/>
                <w:color w:val="000000"/>
                <w:sz w:val="24"/>
                <w:szCs w:val="24"/>
              </w:rPr>
              <w:t>S</w:t>
            </w:r>
            <w:r w:rsidR="00135206">
              <w:rPr>
                <w:rFonts w:ascii="Times New Roman" w:eastAsia="等线" w:hAnsi="Times New Roman" w:cs="Times New Roman" w:hint="eastAsia"/>
                <w:b w:val="0"/>
                <w:bCs w:val="0"/>
                <w:i/>
                <w:iCs/>
                <w:color w:val="000000"/>
                <w:sz w:val="24"/>
                <w:szCs w:val="24"/>
              </w:rPr>
              <w:t>ox</w:t>
            </w:r>
            <w:r w:rsidRPr="0013520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9 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            </w:t>
            </w:r>
            <w:r>
              <w:t xml:space="preserve"> </w:t>
            </w:r>
            <w:r w:rsidRPr="00484B0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AGCGAACGCACATCAAGAC</w:t>
            </w:r>
          </w:p>
          <w:p w14:paraId="45184693" w14:textId="2E565C52" w:rsidR="00484B07" w:rsidRPr="00484B07" w:rsidRDefault="00484B07" w:rsidP="00F3356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                </w:t>
            </w:r>
            <w:r w:rsidRPr="00484B0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 CTGTAGGCGATCTGTTGGGG</w:t>
            </w:r>
          </w:p>
          <w:p w14:paraId="0A82E816" w14:textId="5B4BC6C6" w:rsidR="00484B07" w:rsidRDefault="00135206" w:rsidP="00F335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3520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ollagen II</w:t>
            </w:r>
            <w:r w:rsidRPr="0013520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D2039" w:rsidRPr="0013520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D203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         </w:t>
            </w:r>
            <w:r w:rsidR="00FD2039" w:rsidRPr="00FD203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TGGACGCCATGAAGGTTTTCT</w:t>
            </w:r>
          </w:p>
          <w:p w14:paraId="1282B30A" w14:textId="2388E670" w:rsidR="00484B07" w:rsidRDefault="00FD2039" w:rsidP="00135206">
            <w:pPr>
              <w:widowControl/>
              <w:ind w:firstLineChars="1100" w:firstLine="26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D203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TGGGAGCCAGATTGTCATCTC</w:t>
            </w:r>
          </w:p>
          <w:p w14:paraId="55FD2117" w14:textId="188669F8" w:rsidR="00FD2039" w:rsidRDefault="00FD2039" w:rsidP="00FD20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3520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ADAMTs5</w:t>
            </w:r>
            <w:r w:rsidRPr="00135206">
              <w:rPr>
                <w:rFonts w:ascii="Times New Roman" w:eastAsia="等线" w:hAnsi="Times New Roman" w:cs="Times New Roman" w:hint="eastAsia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          </w:t>
            </w:r>
            <w:r w:rsidRPr="00FD203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GAACATCGACCAACTCTACTCCG</w:t>
            </w:r>
          </w:p>
          <w:p w14:paraId="090BD499" w14:textId="08DB8524" w:rsidR="00484B07" w:rsidRPr="00B323FA" w:rsidRDefault="00FD2039" w:rsidP="00F3356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                    </w:t>
            </w:r>
            <w:r w:rsidR="00B323FA" w:rsidRPr="00B323F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CAATGCCCACCGAACCATCT</w:t>
            </w:r>
          </w:p>
          <w:p w14:paraId="299CBA46" w14:textId="52A58D61" w:rsidR="00484B07" w:rsidRPr="00484B07" w:rsidRDefault="00F33563" w:rsidP="00F335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3520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MMP</w:t>
            </w:r>
            <w:r w:rsidR="00135206" w:rsidRPr="00135206">
              <w:rPr>
                <w:rFonts w:ascii="Times New Roman" w:eastAsia="等线" w:hAnsi="Times New Roman" w:cs="Times New Roman" w:hint="eastAsia"/>
                <w:b w:val="0"/>
                <w:bCs w:val="0"/>
                <w:i/>
                <w:iCs/>
                <w:color w:val="000000"/>
                <w:sz w:val="24"/>
                <w:szCs w:val="24"/>
              </w:rPr>
              <w:t>-</w:t>
            </w:r>
            <w:r w:rsidRPr="0013520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  <w:r w:rsidRPr="00F33563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AGTCTTCCAATCCTACTGTTGCT</w:t>
            </w:r>
          </w:p>
          <w:p w14:paraId="0B99CF41" w14:textId="77777777" w:rsidR="00F33563" w:rsidRPr="00F33563" w:rsidRDefault="00F33563" w:rsidP="00F33563">
            <w:pPr>
              <w:ind w:firstLineChars="1150" w:firstLine="276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33563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TCCCCGTCACCTCCAATCC</w:t>
            </w:r>
          </w:p>
          <w:p w14:paraId="26B0AF55" w14:textId="342D9C61" w:rsidR="00F33563" w:rsidRPr="00F33563" w:rsidRDefault="00F33563" w:rsidP="00F335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3520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MMP</w:t>
            </w:r>
            <w:r w:rsidR="00135206" w:rsidRPr="00135206">
              <w:rPr>
                <w:rFonts w:ascii="Times New Roman" w:eastAsia="等线" w:hAnsi="Times New Roman" w:cs="Times New Roman" w:hint="eastAsia"/>
                <w:b w:val="0"/>
                <w:bCs w:val="0"/>
                <w:i/>
                <w:iCs/>
                <w:color w:val="000000"/>
                <w:sz w:val="24"/>
                <w:szCs w:val="24"/>
              </w:rPr>
              <w:t>-</w:t>
            </w:r>
            <w:r w:rsidRPr="0013520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13</w:t>
            </w:r>
            <w:r w:rsidRPr="00135206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            </w:t>
            </w:r>
            <w:r w:rsidRPr="00F33563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ACTGAGAGGCTCCGAGAAATG</w:t>
            </w:r>
          </w:p>
          <w:p w14:paraId="634304A0" w14:textId="77777777" w:rsidR="00F33563" w:rsidRPr="00F33563" w:rsidRDefault="00F33563" w:rsidP="00F33563">
            <w:pPr>
              <w:widowControl/>
              <w:ind w:firstLineChars="1150" w:firstLine="276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33563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GAACCCCGCATCTTGGCTT</w:t>
            </w:r>
          </w:p>
          <w:p w14:paraId="597E6677" w14:textId="531A2DD1" w:rsidR="00F33563" w:rsidRPr="00F33563" w:rsidRDefault="00F33563" w:rsidP="00F335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3520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PRMT5</w:t>
            </w:r>
            <w:r w:rsidRPr="00135206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  <w:r w:rsidRPr="00F33563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CTGTCTTCCATCCGCGTTTCA</w:t>
            </w:r>
          </w:p>
          <w:p w14:paraId="612DB7D3" w14:textId="77777777" w:rsidR="00F33563" w:rsidRPr="00F33563" w:rsidRDefault="00F33563" w:rsidP="00F33563">
            <w:pPr>
              <w:widowControl/>
              <w:ind w:firstLineChars="1150" w:firstLine="276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33563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GCAGTAGGTCTGATCGTGTCTG</w:t>
            </w:r>
          </w:p>
          <w:p w14:paraId="0B8396CB" w14:textId="2695BDED" w:rsidR="00F33563" w:rsidRPr="00F33563" w:rsidRDefault="00F33563" w:rsidP="00F335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3520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GAPDH</w:t>
            </w:r>
            <w:r w:rsidRPr="00135206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  <w:r w:rsidRPr="00F33563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CCATGTTCGTCATGGGTGTGAACCA</w:t>
            </w:r>
          </w:p>
          <w:p w14:paraId="74A99ECF" w14:textId="523CA0D1" w:rsidR="00F33563" w:rsidRPr="00F33563" w:rsidRDefault="00F33563" w:rsidP="00F33563">
            <w:pPr>
              <w:ind w:firstLineChars="1150" w:firstLine="276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33563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GCCAGTAGAGGCAGGGATGATGTTC</w:t>
            </w:r>
          </w:p>
        </w:tc>
      </w:tr>
    </w:tbl>
    <w:p w14:paraId="7119BC2D" w14:textId="77777777" w:rsidR="00C94F36" w:rsidRPr="00C94F36" w:rsidRDefault="00C94F36" w:rsidP="00C94F36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C94F36">
        <w:rPr>
          <w:rFonts w:ascii="Times New Roman" w:eastAsia="等线" w:hAnsi="Times New Roman" w:cs="Times New Roman"/>
          <w:color w:val="000000"/>
          <w:kern w:val="0"/>
          <w:sz w:val="22"/>
        </w:rPr>
        <w:t>Primer sequence</w:t>
      </w:r>
    </w:p>
    <w:p w14:paraId="79B1889C" w14:textId="77777777" w:rsidR="000578BE" w:rsidRPr="00C94F36" w:rsidRDefault="006445CD">
      <w:pPr>
        <w:rPr>
          <w:rFonts w:ascii="Times New Roman" w:hAnsi="Times New Roman" w:cs="Times New Roman"/>
        </w:rPr>
      </w:pPr>
    </w:p>
    <w:sectPr w:rsidR="000578BE" w:rsidRPr="00C94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E5BB08" w14:textId="77777777" w:rsidR="006445CD" w:rsidRDefault="006445CD" w:rsidP="00C94F36">
      <w:r>
        <w:separator/>
      </w:r>
    </w:p>
  </w:endnote>
  <w:endnote w:type="continuationSeparator" w:id="0">
    <w:p w14:paraId="3080E255" w14:textId="77777777" w:rsidR="006445CD" w:rsidRDefault="006445CD" w:rsidP="00C94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16DAD1" w14:textId="77777777" w:rsidR="006445CD" w:rsidRDefault="006445CD" w:rsidP="00C94F36">
      <w:r>
        <w:separator/>
      </w:r>
    </w:p>
  </w:footnote>
  <w:footnote w:type="continuationSeparator" w:id="0">
    <w:p w14:paraId="72A1063B" w14:textId="77777777" w:rsidR="006445CD" w:rsidRDefault="006445CD" w:rsidP="00C94F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06A"/>
    <w:rsid w:val="00133A30"/>
    <w:rsid w:val="00135206"/>
    <w:rsid w:val="00484B07"/>
    <w:rsid w:val="006445CD"/>
    <w:rsid w:val="008D4E34"/>
    <w:rsid w:val="00B323FA"/>
    <w:rsid w:val="00BA38CE"/>
    <w:rsid w:val="00C94F36"/>
    <w:rsid w:val="00D2706A"/>
    <w:rsid w:val="00E87A94"/>
    <w:rsid w:val="00F33563"/>
    <w:rsid w:val="00FD2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3CBC0B"/>
  <w15:chartTrackingRefBased/>
  <w15:docId w15:val="{E17F7BD5-C6F3-4DDA-A404-6D11DA678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F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4F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4F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4F36"/>
    <w:rPr>
      <w:sz w:val="18"/>
      <w:szCs w:val="18"/>
    </w:rPr>
  </w:style>
  <w:style w:type="table" w:styleId="a7">
    <w:name w:val="Table Grid"/>
    <w:basedOn w:val="a1"/>
    <w:uiPriority w:val="39"/>
    <w:rsid w:val="00C94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3356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13520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352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039205543</dc:creator>
  <cp:keywords/>
  <dc:description/>
  <cp:lastModifiedBy>86180</cp:lastModifiedBy>
  <cp:revision>5</cp:revision>
  <dcterms:created xsi:type="dcterms:W3CDTF">2020-02-18T13:08:00Z</dcterms:created>
  <dcterms:modified xsi:type="dcterms:W3CDTF">2020-08-18T01:58:00Z</dcterms:modified>
</cp:coreProperties>
</file>